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68F35" w14:textId="4D7E4246" w:rsidR="0082550B" w:rsidRDefault="00000000" w:rsidP="009A64C1">
      <w:pPr>
        <w:spacing w:before="240" w:after="24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</w:t>
      </w:r>
      <w:r w:rsidR="00B02723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ummary of </w:t>
      </w:r>
      <w:r w:rsidR="00B02723">
        <w:rPr>
          <w:rFonts w:ascii="Times New Roman" w:hAnsi="Times New Roman" w:cs="Times New Roman"/>
          <w:sz w:val="24"/>
        </w:rPr>
        <w:t xml:space="preserve">Illumina sequence and </w:t>
      </w:r>
      <w:r w:rsidR="009A64C1">
        <w:rPr>
          <w:rFonts w:ascii="Times New Roman" w:hAnsi="Times New Roman" w:cs="Times New Roman"/>
          <w:sz w:val="24"/>
        </w:rPr>
        <w:t>p</w:t>
      </w:r>
      <w:r w:rsidR="00B02723">
        <w:rPr>
          <w:rFonts w:ascii="Times New Roman" w:hAnsi="Times New Roman" w:cs="Times New Roman"/>
          <w:sz w:val="24"/>
        </w:rPr>
        <w:t>lastome assembly.</w:t>
      </w:r>
    </w:p>
    <w:tbl>
      <w:tblPr>
        <w:tblW w:w="0" w:type="auto"/>
        <w:tblInd w:w="549" w:type="dxa"/>
        <w:tblLook w:val="04A0" w:firstRow="1" w:lastRow="0" w:firstColumn="1" w:lastColumn="0" w:noHBand="0" w:noVBand="1"/>
      </w:tblPr>
      <w:tblGrid>
        <w:gridCol w:w="4736"/>
        <w:gridCol w:w="1962"/>
        <w:gridCol w:w="2869"/>
        <w:gridCol w:w="2216"/>
        <w:gridCol w:w="1491"/>
      </w:tblGrid>
      <w:tr w:rsidR="00DD0236" w14:paraId="7FDC87CE" w14:textId="77777777" w:rsidTr="009A64C1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F096E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x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3F30E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 of clean rea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43D80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ze of plastid genome (bp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C32A4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 of mapped rea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AE12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verage (×)</w:t>
            </w:r>
          </w:p>
        </w:tc>
      </w:tr>
      <w:tr w:rsidR="00DD0236" w14:paraId="05F1BF07" w14:textId="77777777" w:rsidTr="009A64C1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E697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lygonatum hum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81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89A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3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9E5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,660,91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041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73,219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C9F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7.368</w:t>
            </w:r>
          </w:p>
        </w:tc>
      </w:tr>
      <w:tr w:rsidR="00DD0236" w14:paraId="16868597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23EB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lygonatum franchet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8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B37D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952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,835,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013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4,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2F8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.324</w:t>
            </w:r>
          </w:p>
        </w:tc>
      </w:tr>
      <w:tr w:rsidR="00DD0236" w14:paraId="699603AB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B2E5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lygonatum kingian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FBD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931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,040,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81B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5,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727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.963</w:t>
            </w:r>
          </w:p>
        </w:tc>
      </w:tr>
      <w:tr w:rsidR="00DD0236" w14:paraId="6FC9386D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A471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olygonatum cyrtonem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Y 2019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79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B52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,033,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5D7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28,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C46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0.297</w:t>
            </w:r>
          </w:p>
        </w:tc>
      </w:tr>
      <w:tr w:rsidR="00DD0236" w14:paraId="05FF2BD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9B98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Rohdea yunnanensi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Y 2019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D86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A75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427,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3F6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20,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E58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5.652</w:t>
            </w:r>
          </w:p>
        </w:tc>
      </w:tr>
      <w:tr w:rsidR="00DD0236" w14:paraId="382295B5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6DC8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hdea chin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227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85C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8,456,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ABC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,327,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459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56.114</w:t>
            </w:r>
          </w:p>
        </w:tc>
      </w:tr>
      <w:tr w:rsidR="00DD0236" w14:paraId="2DEFF676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05EA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phiopogon ching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7C6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089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322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FAF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76,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118D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.127</w:t>
            </w:r>
          </w:p>
        </w:tc>
      </w:tr>
      <w:tr w:rsidR="00DD0236" w14:paraId="38773BA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D519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riope musca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2) (Ji Y 2019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1DA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857D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,905,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C7C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9,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0B9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.727</w:t>
            </w:r>
          </w:p>
        </w:tc>
      </w:tr>
      <w:tr w:rsidR="00DD0236" w14:paraId="5971AC6F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3853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idistra cavico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BF5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05A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,331,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E4F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,131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3AF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5.437</w:t>
            </w:r>
          </w:p>
        </w:tc>
      </w:tr>
      <w:tr w:rsidR="00DD0236" w14:paraId="53FA7EA6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F995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idistra yingjiang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43D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B82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024,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34E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24,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D35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8.056</w:t>
            </w:r>
          </w:p>
        </w:tc>
      </w:tr>
      <w:tr w:rsidR="00DD0236" w14:paraId="720C2BFD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974C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eirantha garden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) (Ji Y 2019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4B2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732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,364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84A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16,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592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4.013</w:t>
            </w:r>
          </w:p>
        </w:tc>
      </w:tr>
      <w:tr w:rsidR="00DD0236" w14:paraId="37DC9D23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836B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eineckea carn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) (Ji Y 2019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0DD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2BA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761,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4A9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71,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0B3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7.339</w:t>
            </w:r>
          </w:p>
        </w:tc>
      </w:tr>
      <w:tr w:rsidR="00DD0236" w14:paraId="08ACDF97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19FD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riope musca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) (Ji Y 2019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F46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2EE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,044,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DD5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3,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E7E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.565</w:t>
            </w:r>
          </w:p>
        </w:tc>
      </w:tr>
      <w:tr w:rsidR="00DD0236" w14:paraId="38325694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66B0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sporopsis asper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AB4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71B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,499,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AEA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75,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1EB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.889</w:t>
            </w:r>
          </w:p>
        </w:tc>
      </w:tr>
      <w:tr w:rsidR="00DD0236" w14:paraId="239A85A8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4E98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hdea longipeduncul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59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07B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697,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474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91,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36A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4.875</w:t>
            </w:r>
          </w:p>
        </w:tc>
      </w:tr>
      <w:tr w:rsidR="00DD0236" w14:paraId="7C3ECD6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4CB4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Ophiopogon bodinie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An H 2019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8C5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5C9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,394,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D4A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48,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719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4.314</w:t>
            </w:r>
          </w:p>
        </w:tc>
      </w:tr>
      <w:tr w:rsidR="00DD0236" w14:paraId="60E36F7E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D111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Ophiopogon japonic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An H 2019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4EA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1A2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748,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5BC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6,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F84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7.965</w:t>
            </w:r>
          </w:p>
        </w:tc>
      </w:tr>
      <w:tr w:rsidR="00DD0236" w14:paraId="0FE9F00B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1B5A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eineckea carn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2) (An H 2019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408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6F3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,409,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4C7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25,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A05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5.245</w:t>
            </w:r>
          </w:p>
        </w:tc>
      </w:tr>
      <w:tr w:rsidR="00DD0236" w14:paraId="6956B0D2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7F95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ianthemum bifol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8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384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183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911,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2CC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71,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965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5.882</w:t>
            </w:r>
          </w:p>
        </w:tc>
      </w:tr>
      <w:tr w:rsidR="00DD0236" w14:paraId="332E6D98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614C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nvallaria majal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3) (Ji Y 2018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E84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2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A29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,918,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8C2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07,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22B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5.741</w:t>
            </w:r>
          </w:p>
        </w:tc>
      </w:tr>
      <w:tr w:rsidR="00DD0236" w14:paraId="3AC85531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3304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ianthemum japonic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An H 2019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53E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A2D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4,342,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A94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19,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27B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6.265</w:t>
            </w:r>
          </w:p>
        </w:tc>
      </w:tr>
      <w:tr w:rsidR="00DD0236" w14:paraId="493D691C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12DE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lygonatum verticillat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i S 2019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815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A96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,173,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08B3" w14:textId="2002AD32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,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6F8E" w14:textId="32632156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342</w:t>
            </w:r>
          </w:p>
        </w:tc>
      </w:tr>
      <w:tr w:rsidR="00DD0236" w14:paraId="38295DF6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3ECC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uscus acule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Liu C 202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5B1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3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2DF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8,813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530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23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9F9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6.526</w:t>
            </w:r>
          </w:p>
        </w:tc>
      </w:tr>
      <w:tr w:rsidR="00DD0236" w14:paraId="19B82B5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6982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racaena trifasci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n L 2020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CED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807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,083,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533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,066,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18E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31.8</w:t>
            </w:r>
          </w:p>
        </w:tc>
      </w:tr>
      <w:tr w:rsidR="00DD0236" w14:paraId="547540D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4FB0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upistra grandistig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20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60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39B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8,768,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7340" w14:textId="032EE64B" w:rsidR="00DD0236" w:rsidRDefault="00396622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1,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3551" w14:textId="39458671" w:rsidR="00DD0236" w:rsidRDefault="00396622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864</w:t>
            </w:r>
          </w:p>
        </w:tc>
      </w:tr>
      <w:tr w:rsidR="00DD0236" w14:paraId="73DA3C5E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43FB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sporopsis fuscopic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Liu C et al 12CS4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39D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1AC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,222,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6CC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49,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E22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8.111</w:t>
            </w:r>
          </w:p>
        </w:tc>
      </w:tr>
      <w:tr w:rsidR="00DD0236" w14:paraId="66DBE4E3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D252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spidistra obliquipeltat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B2013-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12C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55D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420,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976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1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83B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562</w:t>
            </w:r>
          </w:p>
        </w:tc>
      </w:tr>
      <w:tr w:rsidR="00DD0236" w14:paraId="0B74DC5F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B767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nvallaria majal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) (Liu M et al 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42A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2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F4E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,429,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7778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8,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14D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3.732</w:t>
            </w:r>
          </w:p>
        </w:tc>
      </w:tr>
      <w:tr w:rsidR="00DD0236" w14:paraId="6FDAB84D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CE94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eirantha garden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2) (Ya J 15CS11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051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1B4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,084,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1C33" w14:textId="50A77E49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3,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A1F9" w14:textId="4DAF1438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.544</w:t>
            </w:r>
          </w:p>
        </w:tc>
      </w:tr>
      <w:tr w:rsidR="00DD0236" w14:paraId="29CCF318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62ED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aragus officinal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9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DDF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DA6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,426,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4A5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93,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591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7.165</w:t>
            </w:r>
          </w:p>
        </w:tc>
      </w:tr>
      <w:tr w:rsidR="00DD0236" w14:paraId="02652177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9F7C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aragus schoberioid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 2018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DF3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8CD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,394,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910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50,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CEF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4.679</w:t>
            </w:r>
          </w:p>
        </w:tc>
      </w:tr>
      <w:tr w:rsidR="00DD0236" w14:paraId="4B2FEC7C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75E5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heropogon pallid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Exp. 4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F91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9DA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4,249,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C40B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45,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B2A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9.633</w:t>
            </w:r>
          </w:p>
        </w:tc>
      </w:tr>
      <w:tr w:rsidR="00DD0236" w14:paraId="3286113F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1FA6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liosanthes macrosteg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LED9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C481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6B9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,557,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75AC" w14:textId="79A975B3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4,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2932" w14:textId="7515501B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715</w:t>
            </w:r>
          </w:p>
        </w:tc>
      </w:tr>
      <w:tr w:rsidR="00DD0236" w14:paraId="5BABE990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6C8F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Beaucarnea recurv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Luo Y s. n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3E3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340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,798,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99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12,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8186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2.195</w:t>
            </w:r>
          </w:p>
        </w:tc>
      </w:tr>
      <w:tr w:rsidR="00DD0236" w14:paraId="6FB24AFF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2B20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hdea japon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Dong A et al Tancm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EA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13FE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,320,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AC8C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65,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5652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9.162</w:t>
            </w:r>
          </w:p>
        </w:tc>
      </w:tr>
      <w:tr w:rsidR="00DD0236" w14:paraId="1E6CAC0D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1638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hdea delavay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5CS10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4E8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B8B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,284,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A550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2,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BDC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4.968</w:t>
            </w:r>
          </w:p>
        </w:tc>
      </w:tr>
      <w:tr w:rsidR="00DD0236" w14:paraId="6925F5BC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3501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nvallaria majal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2) (Zhou H 1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E079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2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617D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017,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E8F4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35,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ABE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7.093</w:t>
            </w:r>
          </w:p>
        </w:tc>
      </w:tr>
      <w:tr w:rsidR="00DD0236" w14:paraId="3E561DC6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1811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Rohdea aurantiac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Zhou Y 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79A5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852F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160,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388A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2,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BF27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7.06</w:t>
            </w:r>
          </w:p>
        </w:tc>
      </w:tr>
      <w:tr w:rsidR="00DD0236" w14:paraId="2BF1DCC7" w14:textId="77777777" w:rsidTr="009A64C1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C11045" w14:textId="77777777" w:rsidR="00DD0236" w:rsidRDefault="00DD0236" w:rsidP="00B0272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upistra muric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13CS60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CBDC5D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1B193" w14:textId="77777777" w:rsidR="00DD0236" w:rsidRDefault="00DD0236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274,7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653C8" w14:textId="7A39F475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,2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18F167" w14:textId="44A49D79" w:rsidR="00DD0236" w:rsidRDefault="0001283F" w:rsidP="00B027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DD02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09</w:t>
            </w:r>
          </w:p>
        </w:tc>
      </w:tr>
    </w:tbl>
    <w:p w14:paraId="78AF8865" w14:textId="77777777" w:rsidR="0082550B" w:rsidRDefault="0082550B">
      <w:pPr>
        <w:rPr>
          <w:sz w:val="24"/>
        </w:rPr>
      </w:pPr>
    </w:p>
    <w:sectPr w:rsidR="0082550B">
      <w:pgSz w:w="16838" w:h="11905" w:orient="landscape"/>
      <w:pgMar w:top="1417" w:right="850" w:bottom="1417" w:left="1417" w:header="907" w:footer="850" w:gutter="0"/>
      <w:pgNumType w:start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97D14" w14:textId="77777777" w:rsidR="008068A5" w:rsidRDefault="008068A5" w:rsidP="00B02723">
      <w:r>
        <w:separator/>
      </w:r>
    </w:p>
  </w:endnote>
  <w:endnote w:type="continuationSeparator" w:id="0">
    <w:p w14:paraId="63D62742" w14:textId="77777777" w:rsidR="008068A5" w:rsidRDefault="008068A5" w:rsidP="00B02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D7A0E" w14:textId="77777777" w:rsidR="008068A5" w:rsidRDefault="008068A5" w:rsidP="00B02723">
      <w:r>
        <w:separator/>
      </w:r>
    </w:p>
  </w:footnote>
  <w:footnote w:type="continuationSeparator" w:id="0">
    <w:p w14:paraId="5B02B4D1" w14:textId="77777777" w:rsidR="008068A5" w:rsidRDefault="008068A5" w:rsidP="00B02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VhMzE2NzI5MzM3ZDg5YWU5NGQ0YTFkMmQ1MWJlNGMifQ=="/>
  </w:docVars>
  <w:rsids>
    <w:rsidRoot w:val="58695AEA"/>
    <w:rsid w:val="0001283F"/>
    <w:rsid w:val="00396622"/>
    <w:rsid w:val="00411FD3"/>
    <w:rsid w:val="008068A5"/>
    <w:rsid w:val="0082550B"/>
    <w:rsid w:val="009A64C1"/>
    <w:rsid w:val="009B02A1"/>
    <w:rsid w:val="00A56490"/>
    <w:rsid w:val="00B02723"/>
    <w:rsid w:val="00DD0236"/>
    <w:rsid w:val="0E25221E"/>
    <w:rsid w:val="11AA13F0"/>
    <w:rsid w:val="21260D55"/>
    <w:rsid w:val="22395084"/>
    <w:rsid w:val="2EDA2219"/>
    <w:rsid w:val="571D411B"/>
    <w:rsid w:val="58695AEA"/>
    <w:rsid w:val="5F487C4E"/>
    <w:rsid w:val="60360C9E"/>
    <w:rsid w:val="643E5A29"/>
    <w:rsid w:val="6F7B11CB"/>
    <w:rsid w:val="7F3B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FAC78A"/>
  <w15:docId w15:val="{3E1201F1-C2A4-4D1C-B690-FD9499C8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B02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0272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02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027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 </cp:lastModifiedBy>
  <cp:revision>5</cp:revision>
  <dcterms:created xsi:type="dcterms:W3CDTF">2022-11-03T01:29:00Z</dcterms:created>
  <dcterms:modified xsi:type="dcterms:W3CDTF">2022-11-03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6635910417C42D2A1ED3195CF0C1E4B</vt:lpwstr>
  </property>
</Properties>
</file>